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0320B" w14:textId="735B03FC" w:rsidR="00746B09" w:rsidRDefault="00746B09" w:rsidP="00746B09">
      <w:pPr>
        <w:rPr>
          <w:b/>
          <w:sz w:val="21"/>
        </w:rPr>
      </w:pPr>
    </w:p>
    <w:p w14:paraId="6AF642C2" w14:textId="77777777" w:rsidR="00F857DA" w:rsidRPr="001549D3" w:rsidRDefault="00F857DA" w:rsidP="00F857DA">
      <w:pPr>
        <w:pStyle w:val="SupplementaryMaterial"/>
        <w:rPr>
          <w:b w:val="0"/>
        </w:rPr>
      </w:pPr>
      <w:bookmarkStart w:id="0" w:name="_Hlk102916056"/>
      <w:r w:rsidRPr="001549D3">
        <w:t>Supplementary Material</w:t>
      </w:r>
      <w:bookmarkEnd w:id="0"/>
    </w:p>
    <w:p w14:paraId="779E92D2" w14:textId="77777777" w:rsidR="00F857DA" w:rsidRDefault="00F857DA" w:rsidP="00746B09">
      <w:pPr>
        <w:rPr>
          <w:rFonts w:hint="eastAsia"/>
          <w:b/>
          <w:sz w:val="21"/>
        </w:rPr>
      </w:pPr>
    </w:p>
    <w:p w14:paraId="4FBCAB2F" w14:textId="0EEE84C0" w:rsidR="00746B09" w:rsidRPr="00255AF8" w:rsidRDefault="007279A2" w:rsidP="00746B09">
      <w:r w:rsidRPr="00255AF8">
        <w:rPr>
          <w:b/>
          <w:bCs/>
        </w:rPr>
        <w:t>Supplementary</w:t>
      </w:r>
      <w:r w:rsidRPr="00255AF8">
        <w:rPr>
          <w:b/>
          <w:bCs/>
        </w:rPr>
        <w:t xml:space="preserve"> </w:t>
      </w:r>
      <w:r w:rsidR="00746B09" w:rsidRPr="00255AF8">
        <w:rPr>
          <w:b/>
          <w:bCs/>
        </w:rPr>
        <w:t>Table 1</w:t>
      </w:r>
      <w:r w:rsidR="00746B09" w:rsidRPr="00255AF8">
        <w:rPr>
          <w:b/>
        </w:rPr>
        <w:t xml:space="preserve">. </w:t>
      </w:r>
      <w:r w:rsidR="00746B09" w:rsidRPr="00255AF8">
        <w:t>Primers for real-time PCR.</w:t>
      </w:r>
    </w:p>
    <w:tbl>
      <w:tblPr>
        <w:tblStyle w:val="a7"/>
        <w:tblW w:w="8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3628"/>
        <w:gridCol w:w="3576"/>
      </w:tblGrid>
      <w:tr w:rsidR="00746B09" w:rsidRPr="00810553" w14:paraId="4EBF350D" w14:textId="77777777" w:rsidTr="000719A3">
        <w:trPr>
          <w:trHeight w:val="454"/>
        </w:trPr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00617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36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F655ED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b/>
                <w:sz w:val="21"/>
                <w:szCs w:val="21"/>
              </w:rPr>
              <w:t>Forward (5’ to 3’)</w:t>
            </w:r>
          </w:p>
        </w:tc>
        <w:tc>
          <w:tcPr>
            <w:tcW w:w="35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4B606F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b/>
                <w:sz w:val="21"/>
                <w:szCs w:val="21"/>
              </w:rPr>
              <w:t>Reverse (5’ to 3’)</w:t>
            </w:r>
          </w:p>
        </w:tc>
      </w:tr>
      <w:tr w:rsidR="00746B09" w:rsidRPr="00810553" w14:paraId="6EEC4C5E" w14:textId="77777777" w:rsidTr="000719A3">
        <w:trPr>
          <w:trHeight w:val="454"/>
        </w:trPr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14:paraId="18630C71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PAL1</w:t>
            </w:r>
          </w:p>
        </w:tc>
        <w:tc>
          <w:tcPr>
            <w:tcW w:w="3628" w:type="dxa"/>
            <w:tcBorders>
              <w:top w:val="single" w:sz="8" w:space="0" w:color="auto"/>
            </w:tcBorders>
            <w:vAlign w:val="center"/>
          </w:tcPr>
          <w:p w14:paraId="2AE100ED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TTGGGTGCAGAGTACCTAACAG</w:t>
            </w:r>
          </w:p>
        </w:tc>
        <w:tc>
          <w:tcPr>
            <w:tcW w:w="3576" w:type="dxa"/>
            <w:tcBorders>
              <w:top w:val="single" w:sz="8" w:space="0" w:color="auto"/>
            </w:tcBorders>
            <w:vAlign w:val="center"/>
          </w:tcPr>
          <w:p w14:paraId="14ED4E94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AAATGCTAACAGATCGGAAGTG</w:t>
            </w:r>
          </w:p>
        </w:tc>
      </w:tr>
      <w:tr w:rsidR="00746B09" w:rsidRPr="00810553" w14:paraId="5D57783E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7A3AB2B9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proofErr w:type="spellStart"/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DFR</w:t>
            </w:r>
            <w:proofErr w:type="spellEnd"/>
          </w:p>
        </w:tc>
        <w:tc>
          <w:tcPr>
            <w:tcW w:w="3628" w:type="dxa"/>
            <w:vAlign w:val="center"/>
          </w:tcPr>
          <w:p w14:paraId="38E757B9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CCGAGTACAATATTCCCACAAAG</w:t>
            </w:r>
          </w:p>
        </w:tc>
        <w:tc>
          <w:tcPr>
            <w:tcW w:w="3576" w:type="dxa"/>
            <w:vAlign w:val="center"/>
          </w:tcPr>
          <w:p w14:paraId="1E1D1912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TCCTCCAAGCTGTATTTGAACTC</w:t>
            </w:r>
          </w:p>
        </w:tc>
      </w:tr>
      <w:tr w:rsidR="00746B09" w:rsidRPr="00810553" w14:paraId="547F384F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7FACBEE8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proofErr w:type="spellStart"/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ANS</w:t>
            </w:r>
            <w:proofErr w:type="spellEnd"/>
          </w:p>
        </w:tc>
        <w:tc>
          <w:tcPr>
            <w:tcW w:w="3628" w:type="dxa"/>
            <w:vAlign w:val="center"/>
          </w:tcPr>
          <w:p w14:paraId="2124C910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CCAAGTGTGTTCCAAATTCCA</w:t>
            </w:r>
          </w:p>
        </w:tc>
        <w:tc>
          <w:tcPr>
            <w:tcW w:w="3576" w:type="dxa"/>
            <w:vAlign w:val="center"/>
          </w:tcPr>
          <w:p w14:paraId="1B422B2E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ATCTTCTCCTTTGGTGGCTCA</w:t>
            </w:r>
          </w:p>
        </w:tc>
      </w:tr>
      <w:tr w:rsidR="00746B09" w:rsidRPr="00810553" w14:paraId="2CD14B6C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2FA01C2C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proofErr w:type="spellStart"/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UFGT</w:t>
            </w:r>
            <w:proofErr w:type="spellEnd"/>
          </w:p>
        </w:tc>
        <w:tc>
          <w:tcPr>
            <w:tcW w:w="3628" w:type="dxa"/>
            <w:vAlign w:val="center"/>
          </w:tcPr>
          <w:p w14:paraId="2C6585EC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ACTGTTGAGGATGGGGTTTTTAC</w:t>
            </w:r>
          </w:p>
        </w:tc>
        <w:tc>
          <w:tcPr>
            <w:tcW w:w="3576" w:type="dxa"/>
            <w:vAlign w:val="center"/>
          </w:tcPr>
          <w:p w14:paraId="4DCF8294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TGCGAGTAGTTTAACGGTGTTT</w:t>
            </w:r>
          </w:p>
        </w:tc>
      </w:tr>
      <w:tr w:rsidR="00746B09" w:rsidRPr="00810553" w14:paraId="55BE70A7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74473809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GST11</w:t>
            </w:r>
          </w:p>
        </w:tc>
        <w:tc>
          <w:tcPr>
            <w:tcW w:w="3628" w:type="dxa"/>
            <w:vAlign w:val="center"/>
          </w:tcPr>
          <w:p w14:paraId="6B3DAE3F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GAGAAGGTGTTCGATGTTTATG</w:t>
            </w:r>
          </w:p>
        </w:tc>
        <w:tc>
          <w:tcPr>
            <w:tcW w:w="3576" w:type="dxa"/>
            <w:vAlign w:val="center"/>
          </w:tcPr>
          <w:p w14:paraId="3852A631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AGCATTCACATTCTTCCTCTCAG</w:t>
            </w:r>
          </w:p>
        </w:tc>
      </w:tr>
      <w:tr w:rsidR="00746B09" w:rsidRPr="00810553" w14:paraId="3F0D3DCA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05F4A21E" w14:textId="77777777" w:rsidR="00746B09" w:rsidRPr="00810553" w:rsidRDefault="00746B09" w:rsidP="000719A3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ABC10</w:t>
            </w:r>
          </w:p>
        </w:tc>
        <w:tc>
          <w:tcPr>
            <w:tcW w:w="3628" w:type="dxa"/>
            <w:vAlign w:val="center"/>
          </w:tcPr>
          <w:p w14:paraId="14FC1E83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GGCTTATGGGTTCCTTCTTTCT</w:t>
            </w:r>
          </w:p>
        </w:tc>
        <w:tc>
          <w:tcPr>
            <w:tcW w:w="3576" w:type="dxa"/>
            <w:vAlign w:val="center"/>
          </w:tcPr>
          <w:p w14:paraId="272B3140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TCAGGAAACACTCAAGTGGGTA</w:t>
            </w:r>
          </w:p>
        </w:tc>
      </w:tr>
      <w:tr w:rsidR="00746B09" w:rsidRPr="00810553" w14:paraId="49FEC2DF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7A084A8B" w14:textId="77777777" w:rsidR="00746B09" w:rsidRPr="00810553" w:rsidRDefault="00746B09" w:rsidP="000719A3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POD1</w:t>
            </w:r>
          </w:p>
        </w:tc>
        <w:tc>
          <w:tcPr>
            <w:tcW w:w="3628" w:type="dxa"/>
            <w:vAlign w:val="center"/>
          </w:tcPr>
          <w:p w14:paraId="2B20A05F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CTTCCTTTCTCAACTGCAATCAC</w:t>
            </w:r>
          </w:p>
        </w:tc>
        <w:tc>
          <w:tcPr>
            <w:tcW w:w="3576" w:type="dxa"/>
            <w:vAlign w:val="center"/>
          </w:tcPr>
          <w:p w14:paraId="1DB52951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CATAACTTCTGATCCGACTCCAG</w:t>
            </w:r>
          </w:p>
        </w:tc>
      </w:tr>
      <w:tr w:rsidR="00746B09" w:rsidRPr="00810553" w14:paraId="07B3E49C" w14:textId="77777777" w:rsidTr="000719A3">
        <w:trPr>
          <w:trHeight w:val="454"/>
        </w:trPr>
        <w:tc>
          <w:tcPr>
            <w:tcW w:w="1247" w:type="dxa"/>
            <w:vAlign w:val="center"/>
          </w:tcPr>
          <w:p w14:paraId="4D86B290" w14:textId="77777777" w:rsidR="00746B09" w:rsidRPr="00810553" w:rsidRDefault="00746B09" w:rsidP="000719A3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POD16</w:t>
            </w:r>
          </w:p>
        </w:tc>
        <w:tc>
          <w:tcPr>
            <w:tcW w:w="3628" w:type="dxa"/>
            <w:vAlign w:val="center"/>
          </w:tcPr>
          <w:p w14:paraId="437D1814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TGTCTACTTCCAGAACCTTCAGC</w:t>
            </w:r>
          </w:p>
        </w:tc>
        <w:tc>
          <w:tcPr>
            <w:tcW w:w="3576" w:type="dxa"/>
            <w:vAlign w:val="center"/>
          </w:tcPr>
          <w:p w14:paraId="311181F8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TCACCTTGATTTCCAGTCAGAAC</w:t>
            </w:r>
          </w:p>
        </w:tc>
      </w:tr>
      <w:tr w:rsidR="00746B09" w:rsidRPr="00810553" w14:paraId="0BD853E7" w14:textId="77777777" w:rsidTr="000719A3">
        <w:trPr>
          <w:trHeight w:val="454"/>
        </w:trPr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14:paraId="1B55DC29" w14:textId="77777777" w:rsidR="00746B09" w:rsidRPr="00810553" w:rsidRDefault="00746B09" w:rsidP="000719A3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810553">
              <w:rPr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810553">
              <w:rPr>
                <w:b/>
                <w:bCs/>
                <w:i/>
                <w:iCs/>
                <w:sz w:val="21"/>
                <w:szCs w:val="21"/>
              </w:rPr>
              <w:t>POD73</w:t>
            </w:r>
          </w:p>
        </w:tc>
        <w:tc>
          <w:tcPr>
            <w:tcW w:w="3628" w:type="dxa"/>
            <w:tcBorders>
              <w:bottom w:val="single" w:sz="12" w:space="0" w:color="auto"/>
            </w:tcBorders>
            <w:vAlign w:val="center"/>
          </w:tcPr>
          <w:p w14:paraId="47EBE02B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CATATGCAACTCAACTCCAACAG</w:t>
            </w:r>
          </w:p>
        </w:tc>
        <w:tc>
          <w:tcPr>
            <w:tcW w:w="3576" w:type="dxa"/>
            <w:tcBorders>
              <w:bottom w:val="single" w:sz="12" w:space="0" w:color="auto"/>
            </w:tcBorders>
            <w:vAlign w:val="center"/>
          </w:tcPr>
          <w:p w14:paraId="3F03B234" w14:textId="77777777" w:rsidR="00746B09" w:rsidRPr="00810553" w:rsidRDefault="00746B09" w:rsidP="000719A3">
            <w:pPr>
              <w:jc w:val="center"/>
              <w:rPr>
                <w:sz w:val="21"/>
                <w:szCs w:val="21"/>
              </w:rPr>
            </w:pPr>
            <w:r w:rsidRPr="00810553">
              <w:rPr>
                <w:sz w:val="21"/>
                <w:szCs w:val="21"/>
              </w:rPr>
              <w:t>AGGACCTGGTCTGAGGTAAAAAG</w:t>
            </w:r>
          </w:p>
        </w:tc>
      </w:tr>
    </w:tbl>
    <w:p w14:paraId="051784B0" w14:textId="77777777" w:rsidR="00746B09" w:rsidRDefault="00746B09" w:rsidP="00746B09">
      <w:pPr>
        <w:rPr>
          <w:sz w:val="21"/>
          <w:szCs w:val="21"/>
        </w:rPr>
      </w:pPr>
    </w:p>
    <w:p w14:paraId="7249F727" w14:textId="77777777" w:rsidR="00746B09" w:rsidRDefault="00746B09" w:rsidP="00746B09">
      <w:pPr>
        <w:rPr>
          <w:b/>
          <w:sz w:val="21"/>
          <w:szCs w:val="21"/>
        </w:rPr>
      </w:pPr>
    </w:p>
    <w:p w14:paraId="130A3CA7" w14:textId="1A9B7B3F" w:rsidR="00086762" w:rsidRDefault="00746B09" w:rsidP="00746B09">
      <w:r>
        <w:rPr>
          <w:b/>
          <w:sz w:val="21"/>
          <w:szCs w:val="21"/>
        </w:rPr>
        <w:br w:type="page"/>
      </w:r>
    </w:p>
    <w:p w14:paraId="301B148B" w14:textId="77777777" w:rsidR="00746B09" w:rsidRDefault="00746B09" w:rsidP="00434169">
      <w:pPr>
        <w:rPr>
          <w:b/>
          <w:bCs/>
        </w:rPr>
      </w:pPr>
    </w:p>
    <w:p w14:paraId="79EC4A11" w14:textId="70EBEB58" w:rsidR="00434169" w:rsidRDefault="00995E9D" w:rsidP="00434169">
      <w:r w:rsidRPr="00255AF8">
        <w:rPr>
          <w:b/>
          <w:bCs/>
        </w:rPr>
        <w:t xml:space="preserve">Supplementary Table </w:t>
      </w:r>
      <w:r w:rsidR="00176E29">
        <w:rPr>
          <w:b/>
          <w:bCs/>
        </w:rPr>
        <w:t>2</w:t>
      </w:r>
      <w:r w:rsidR="00434169" w:rsidRPr="00EE42D0">
        <w:rPr>
          <w:b/>
          <w:bCs/>
        </w:rPr>
        <w:t>.</w:t>
      </w:r>
      <w:r w:rsidR="00434169">
        <w:t xml:space="preserve"> </w:t>
      </w:r>
      <w:r w:rsidR="00434169" w:rsidRPr="00582994">
        <w:t xml:space="preserve">Anthocyanin and </w:t>
      </w:r>
      <w:r w:rsidR="00434169">
        <w:t>p</w:t>
      </w:r>
      <w:r w:rsidR="00434169" w:rsidRPr="00582994">
        <w:t xml:space="preserve">rocyanidin </w:t>
      </w:r>
      <w:r w:rsidR="00434169">
        <w:t>c</w:t>
      </w:r>
      <w:r w:rsidR="00434169" w:rsidRPr="00582994">
        <w:t xml:space="preserve">ompounds in </w:t>
      </w:r>
      <w:r w:rsidR="00434169">
        <w:t>r</w:t>
      </w:r>
      <w:r w:rsidR="00434169" w:rsidRPr="00582994">
        <w:t>ed</w:t>
      </w:r>
      <w:r w:rsidR="00434169">
        <w:t xml:space="preserve"> and white</w:t>
      </w:r>
      <w:r w:rsidR="00434169" w:rsidRPr="00882383">
        <w:t xml:space="preserve"> fruits of </w:t>
      </w:r>
      <w:r w:rsidR="00434169" w:rsidRPr="00882383">
        <w:rPr>
          <w:i/>
          <w:iCs/>
          <w:lang w:bidi="ar"/>
        </w:rPr>
        <w:t>Prunus tomentosa</w:t>
      </w:r>
      <w:r w:rsidR="00434169">
        <w:rPr>
          <w:lang w:bidi="ar"/>
        </w:rPr>
        <w:t xml:space="preserve">. </w:t>
      </w:r>
    </w:p>
    <w:tbl>
      <w:tblPr>
        <w:tblStyle w:val="a7"/>
        <w:tblpPr w:leftFromText="180" w:rightFromText="180" w:vertAnchor="page" w:horzAnchor="margin" w:tblpXSpec="center" w:tblpY="2462"/>
        <w:tblW w:w="95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56"/>
        <w:gridCol w:w="908"/>
        <w:gridCol w:w="56"/>
        <w:gridCol w:w="1815"/>
        <w:gridCol w:w="56"/>
        <w:gridCol w:w="1815"/>
        <w:gridCol w:w="56"/>
        <w:gridCol w:w="1021"/>
        <w:gridCol w:w="56"/>
        <w:gridCol w:w="908"/>
        <w:gridCol w:w="56"/>
        <w:gridCol w:w="624"/>
        <w:gridCol w:w="56"/>
      </w:tblGrid>
      <w:tr w:rsidR="00271D36" w:rsidRPr="005A0F07" w14:paraId="6FC63F46" w14:textId="77777777" w:rsidTr="00A22B08">
        <w:trPr>
          <w:gridAfter w:val="1"/>
          <w:wAfter w:w="56" w:type="dxa"/>
          <w:trHeight w:val="227"/>
        </w:trPr>
        <w:tc>
          <w:tcPr>
            <w:tcW w:w="209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079303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89FB641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Molecular Weight (Da)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1F9F20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WP</w:t>
            </w:r>
          </w:p>
        </w:tc>
        <w:tc>
          <w:tcPr>
            <w:tcW w:w="1871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2285B5A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RP</w:t>
            </w:r>
          </w:p>
        </w:tc>
        <w:tc>
          <w:tcPr>
            <w:tcW w:w="1077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1456589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i/>
                <w:iCs/>
                <w:sz w:val="16"/>
                <w:szCs w:val="16"/>
              </w:rPr>
              <w:t>p</w:t>
            </w:r>
            <w:r w:rsidRPr="005A0F07">
              <w:rPr>
                <w:rFonts w:hint="eastAsia"/>
                <w:b/>
                <w:bCs/>
                <w:sz w:val="16"/>
                <w:szCs w:val="16"/>
              </w:rPr>
              <w:t>-</w:t>
            </w:r>
            <w:r w:rsidRPr="005A0F07"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964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E550A72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680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F7E6A71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b/>
                <w:bCs/>
                <w:sz w:val="16"/>
                <w:szCs w:val="16"/>
              </w:rPr>
              <w:t>type</w:t>
            </w:r>
          </w:p>
        </w:tc>
      </w:tr>
      <w:tr w:rsidR="00271D36" w:rsidRPr="005A0F07" w14:paraId="690CBB2D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76528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larg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rutinoside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4990E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79.1708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49227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96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8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2BD328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7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8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6</w:t>
            </w:r>
            <w:r w:rsidRPr="005A0F07">
              <w:rPr>
                <w:sz w:val="16"/>
                <w:szCs w:val="16"/>
              </w:rPr>
              <w:t>.1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4887C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2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8E17F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5.2545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393E0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66AC1D9C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8758F2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larg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alactoside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100D76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33.1135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854724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96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4</w:t>
            </w:r>
            <w:r w:rsidRPr="005A0F07">
              <w:rPr>
                <w:sz w:val="16"/>
                <w:szCs w:val="16"/>
              </w:rPr>
              <w:t>.4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AB0917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5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4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2C9584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8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14B56C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0.4017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24E089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5B6FA7AD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3F8CF9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larg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lucoside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B40157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33.1135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4835E3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5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9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4EC1B5A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1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8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5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78637DF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.0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1BE38D6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361.9736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3B5404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6050B48B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6580876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larg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arabinoside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ED7D91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03.1029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09B0B45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00</w:t>
            </w:r>
          </w:p>
        </w:tc>
        <w:tc>
          <w:tcPr>
            <w:tcW w:w="1871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5B03CED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8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2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3C22E86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4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23A3FD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03000</w:t>
            </w:r>
          </w:p>
        </w:tc>
        <w:tc>
          <w:tcPr>
            <w:tcW w:w="680" w:type="dxa"/>
            <w:gridSpan w:val="2"/>
            <w:tcBorders>
              <w:top w:val="nil"/>
              <w:bottom w:val="nil"/>
            </w:tcBorders>
            <w:noWrap/>
            <w:vAlign w:val="center"/>
          </w:tcPr>
          <w:p w14:paraId="2FAECF3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7F546E99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132B157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larg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(6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malonyl-beta-D-glucoside)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76E3F97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19.1139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22E6CFC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00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0BBEEFE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9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3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3</w:t>
            </w:r>
            <w:r w:rsidRPr="005A0F07">
              <w:rPr>
                <w:sz w:val="16"/>
                <w:szCs w:val="16"/>
              </w:rPr>
              <w:t>.1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3705164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2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59347A9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42.8593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4D4F895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4C0F6881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6523D2E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lucoside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A5FA4F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63.124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3247790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0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3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6</w:t>
            </w:r>
            <w:r w:rsidRPr="005A0F07">
              <w:rPr>
                <w:sz w:val="16"/>
                <w:szCs w:val="16"/>
              </w:rPr>
              <w:t>.0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7AFB0CA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7.5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5</w:t>
            </w:r>
            <w:r w:rsidRPr="005A0F07">
              <w:rPr>
                <w:sz w:val="16"/>
                <w:szCs w:val="16"/>
              </w:rPr>
              <w:t>.56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0C227B2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0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21DC52E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2.5457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1C6439F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5C9AF938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0628FF2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rutinoside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6DD1FA7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09.1819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2B81E1D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1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5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30C2142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4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9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208CF41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6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5A7CE5D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8.2132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048AD1B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4484F943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</w:tcPr>
          <w:p w14:paraId="4057C09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eo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alactoside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01846C9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63.12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046FA3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00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DF987D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2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7</w:t>
            </w:r>
            <w:r w:rsidRPr="005A0F07">
              <w:rPr>
                <w:sz w:val="16"/>
                <w:szCs w:val="16"/>
              </w:rPr>
              <w:t>.5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78DC239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4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304DEFF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905.963</w:t>
            </w:r>
          </w:p>
        </w:tc>
        <w:tc>
          <w:tcPr>
            <w:tcW w:w="680" w:type="dxa"/>
            <w:gridSpan w:val="2"/>
            <w:noWrap/>
            <w:vAlign w:val="center"/>
          </w:tcPr>
          <w:p w14:paraId="38FC5CE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58877D50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3C5B560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Cya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rutinoside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70050D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95.1663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02292896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3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4</w:t>
            </w:r>
            <w:r w:rsidRPr="005A0F07">
              <w:rPr>
                <w:sz w:val="16"/>
                <w:szCs w:val="16"/>
              </w:rPr>
              <w:t>.7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0006C0F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0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8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3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1E2649C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2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3DE8698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9.2529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1824D83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6FA686CC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</w:tcPr>
          <w:p w14:paraId="60DF3CE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Cya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lucoside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6F3057C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49.108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2CA3B89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5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3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FEE6B1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5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4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188EA46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7.7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3345B77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4.7184</w:t>
            </w:r>
          </w:p>
        </w:tc>
        <w:tc>
          <w:tcPr>
            <w:tcW w:w="680" w:type="dxa"/>
            <w:gridSpan w:val="2"/>
            <w:noWrap/>
            <w:vAlign w:val="center"/>
          </w:tcPr>
          <w:p w14:paraId="149D3FD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156975D0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628E37B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Delphi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rutinoside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04FB7D9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11.1612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3F0E8A4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8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5</w:t>
            </w:r>
            <w:r w:rsidRPr="005A0F07">
              <w:rPr>
                <w:sz w:val="16"/>
                <w:szCs w:val="16"/>
              </w:rPr>
              <w:t>.4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2BDAF5D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9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6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0A16409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2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12B830D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7.1845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3F35FE4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up</w:t>
            </w:r>
          </w:p>
        </w:tc>
      </w:tr>
      <w:tr w:rsidR="00271D36" w:rsidRPr="005A0F07" w14:paraId="4780C748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</w:tcPr>
          <w:p w14:paraId="09D97BF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Malv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lucoside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7776611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93.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13769FF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36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1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48E2C79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4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2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3F0F493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7.5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4879862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0254</w:t>
            </w:r>
          </w:p>
        </w:tc>
        <w:tc>
          <w:tcPr>
            <w:tcW w:w="680" w:type="dxa"/>
            <w:gridSpan w:val="2"/>
            <w:noWrap/>
            <w:vAlign w:val="center"/>
          </w:tcPr>
          <w:p w14:paraId="791C233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6F4F4D04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</w:tcPr>
          <w:p w14:paraId="3269F33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Malvidin 3,5-diglucoside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25A3771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91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B1B9FF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5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1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3DD4A9F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8.3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3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3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2288228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2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5BA21DD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0.3212</w:t>
            </w:r>
          </w:p>
        </w:tc>
        <w:tc>
          <w:tcPr>
            <w:tcW w:w="680" w:type="dxa"/>
            <w:gridSpan w:val="2"/>
            <w:noWrap/>
            <w:vAlign w:val="center"/>
          </w:tcPr>
          <w:p w14:paraId="755F97C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1ABAC0FA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</w:tcPr>
          <w:p w14:paraId="504A7F7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Malv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arabinoside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550929E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63.4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5B98B6A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3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4</w:t>
            </w:r>
            <w:r w:rsidRPr="005A0F07">
              <w:rPr>
                <w:sz w:val="16"/>
                <w:szCs w:val="16"/>
              </w:rPr>
              <w:t>.1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871" w:type="dxa"/>
            <w:gridSpan w:val="2"/>
            <w:noWrap/>
            <w:vAlign w:val="center"/>
          </w:tcPr>
          <w:p w14:paraId="0CA38ED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2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4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0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7" w:type="dxa"/>
            <w:gridSpan w:val="2"/>
            <w:noWrap/>
            <w:vAlign w:val="center"/>
          </w:tcPr>
          <w:p w14:paraId="79AC939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8.99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noWrap/>
            <w:vAlign w:val="center"/>
          </w:tcPr>
          <w:p w14:paraId="6CA709D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0.9538</w:t>
            </w:r>
          </w:p>
        </w:tc>
        <w:tc>
          <w:tcPr>
            <w:tcW w:w="680" w:type="dxa"/>
            <w:gridSpan w:val="2"/>
            <w:noWrap/>
            <w:vAlign w:val="center"/>
          </w:tcPr>
          <w:p w14:paraId="5F31F61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4149B431" w14:textId="77777777" w:rsidTr="00A22B08">
        <w:trPr>
          <w:trHeight w:val="227"/>
        </w:trPr>
        <w:tc>
          <w:tcPr>
            <w:tcW w:w="215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989EA86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Delphinidin 3-</w:t>
            </w:r>
            <w:r w:rsidRPr="005A0F07">
              <w:rPr>
                <w:i/>
                <w:iCs/>
                <w:sz w:val="16"/>
                <w:szCs w:val="16"/>
              </w:rPr>
              <w:t>O</w:t>
            </w:r>
            <w:r w:rsidRPr="005A0F07">
              <w:rPr>
                <w:sz w:val="16"/>
                <w:szCs w:val="16"/>
              </w:rPr>
              <w:t>-glucoside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AF6D6E6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65.4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3A9EDC3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1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8</w:t>
            </w:r>
            <w:r w:rsidRPr="005A0F07">
              <w:rPr>
                <w:sz w:val="16"/>
                <w:szCs w:val="16"/>
              </w:rPr>
              <w:t>.0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B731FB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4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4</w:t>
            </w:r>
            <w:r w:rsidRPr="005A0F07">
              <w:rPr>
                <w:sz w:val="16"/>
                <w:szCs w:val="16"/>
              </w:rPr>
              <w:t>.6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A93B0D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5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EF4763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4321</w:t>
            </w:r>
          </w:p>
        </w:tc>
        <w:tc>
          <w:tcPr>
            <w:tcW w:w="68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6368A9D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398C66A0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3929005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rFonts w:hint="eastAsia"/>
                <w:b/>
                <w:bCs/>
                <w:sz w:val="16"/>
                <w:szCs w:val="16"/>
              </w:rPr>
              <w:t>T</w:t>
            </w:r>
            <w:r w:rsidRPr="005A0F07">
              <w:rPr>
                <w:b/>
                <w:bCs/>
                <w:sz w:val="16"/>
                <w:szCs w:val="16"/>
              </w:rPr>
              <w:t>otal anthocyanin</w:t>
            </w:r>
          </w:p>
        </w:tc>
        <w:tc>
          <w:tcPr>
            <w:tcW w:w="964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8ABEFF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1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72118D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0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9</w:t>
            </w:r>
            <w:r w:rsidRPr="005A0F07">
              <w:rPr>
                <w:sz w:val="16"/>
                <w:szCs w:val="16"/>
              </w:rPr>
              <w:t>.8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71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BC2C89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4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8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2</w:t>
            </w:r>
            <w:r w:rsidRPr="005A0F07">
              <w:rPr>
                <w:sz w:val="16"/>
                <w:szCs w:val="16"/>
              </w:rPr>
              <w:t>.7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A965CE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57753D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rFonts w:hint="eastAsia"/>
                <w:sz w:val="16"/>
                <w:szCs w:val="16"/>
              </w:rPr>
              <w:t>6</w:t>
            </w:r>
            <w:r w:rsidRPr="005A0F07">
              <w:rPr>
                <w:sz w:val="16"/>
                <w:szCs w:val="16"/>
              </w:rPr>
              <w:t>4.3958</w:t>
            </w:r>
          </w:p>
        </w:tc>
        <w:tc>
          <w:tcPr>
            <w:tcW w:w="680" w:type="dxa"/>
            <w:gridSpan w:val="2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DD899AD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</w:tr>
      <w:tr w:rsidR="00271D36" w:rsidRPr="005A0F07" w14:paraId="21D7FC99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5A49EDBA" w14:textId="77777777" w:rsidR="00271D36" w:rsidRPr="005A0F07" w:rsidRDefault="00271D36" w:rsidP="00295670">
            <w:pPr>
              <w:jc w:val="center"/>
              <w:rPr>
                <w:b/>
                <w:bCs/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rocyanidin B2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6131DE1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78.5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512243A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4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6</w:t>
            </w:r>
            <w:r w:rsidRPr="005A0F07">
              <w:rPr>
                <w:sz w:val="16"/>
                <w:szCs w:val="16"/>
              </w:rPr>
              <w:t>.7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71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2A89CD4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.5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3</w:t>
            </w:r>
            <w:r w:rsidRPr="005A0F07">
              <w:rPr>
                <w:sz w:val="16"/>
                <w:szCs w:val="16"/>
              </w:rPr>
              <w:t>.9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77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03943F4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8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694C92F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0.9025</w:t>
            </w:r>
          </w:p>
        </w:tc>
        <w:tc>
          <w:tcPr>
            <w:tcW w:w="680" w:type="dxa"/>
            <w:gridSpan w:val="2"/>
            <w:tcBorders>
              <w:top w:val="single" w:sz="8" w:space="0" w:color="auto"/>
            </w:tcBorders>
            <w:noWrap/>
            <w:vAlign w:val="center"/>
          </w:tcPr>
          <w:p w14:paraId="39AFA19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6A109A50" w14:textId="77777777" w:rsidTr="00A22B08">
        <w:trPr>
          <w:trHeight w:val="227"/>
        </w:trPr>
        <w:tc>
          <w:tcPr>
            <w:tcW w:w="2154" w:type="dxa"/>
            <w:gridSpan w:val="2"/>
            <w:noWrap/>
            <w:vAlign w:val="center"/>
            <w:hideMark/>
          </w:tcPr>
          <w:p w14:paraId="7602370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rocyanidin B1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E05B8E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78.5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4C94042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6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8</w:t>
            </w:r>
            <w:r w:rsidRPr="005A0F07">
              <w:rPr>
                <w:sz w:val="16"/>
                <w:szCs w:val="16"/>
              </w:rPr>
              <w:t>.27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noWrap/>
            <w:vAlign w:val="center"/>
            <w:hideMark/>
          </w:tcPr>
          <w:p w14:paraId="65715FB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1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4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noWrap/>
            <w:vAlign w:val="center"/>
            <w:hideMark/>
          </w:tcPr>
          <w:p w14:paraId="49726EE9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7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noWrap/>
            <w:vAlign w:val="center"/>
            <w:hideMark/>
          </w:tcPr>
          <w:p w14:paraId="4615C2A7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1805</w:t>
            </w:r>
          </w:p>
        </w:tc>
        <w:tc>
          <w:tcPr>
            <w:tcW w:w="680" w:type="dxa"/>
            <w:gridSpan w:val="2"/>
            <w:noWrap/>
            <w:vAlign w:val="center"/>
            <w:hideMark/>
          </w:tcPr>
          <w:p w14:paraId="4BD94A9F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4A0D615D" w14:textId="77777777" w:rsidTr="00A22B08">
        <w:trPr>
          <w:trHeight w:val="227"/>
        </w:trPr>
        <w:tc>
          <w:tcPr>
            <w:tcW w:w="215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9FCE62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rocyanidin C1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615252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866.8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43F269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9.8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88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45B8CF3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1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6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21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DF15E3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.7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FB7846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1409</w:t>
            </w:r>
          </w:p>
        </w:tc>
        <w:tc>
          <w:tcPr>
            <w:tcW w:w="68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0E5E130C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756BE3A8" w14:textId="77777777" w:rsidTr="00A22B08">
        <w:trPr>
          <w:trHeight w:val="227"/>
        </w:trPr>
        <w:tc>
          <w:tcPr>
            <w:tcW w:w="215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7E5D1AD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Procyanidin B3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4DC16E1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578.5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1A668EFB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2.60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26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871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6B87F378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4.5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5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1</w:t>
            </w:r>
            <w:r w:rsidRPr="005A0F07">
              <w:rPr>
                <w:sz w:val="16"/>
                <w:szCs w:val="16"/>
              </w:rPr>
              <w:t>.54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077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9943CF3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3.33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rFonts w:hint="eastAsia"/>
                <w:sz w:val="16"/>
                <w:szCs w:val="16"/>
                <w:vertAlign w:val="superscript"/>
              </w:rPr>
              <w:t>-</w:t>
            </w:r>
            <w:r w:rsidRPr="005A0F07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64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26F327F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1.7495</w:t>
            </w:r>
          </w:p>
        </w:tc>
        <w:tc>
          <w:tcPr>
            <w:tcW w:w="680" w:type="dxa"/>
            <w:gridSpan w:val="2"/>
            <w:tcBorders>
              <w:bottom w:val="nil"/>
            </w:tcBorders>
            <w:noWrap/>
            <w:vAlign w:val="center"/>
            <w:hideMark/>
          </w:tcPr>
          <w:p w14:paraId="5950377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normal</w:t>
            </w:r>
          </w:p>
        </w:tc>
      </w:tr>
      <w:tr w:rsidR="00271D36" w:rsidRPr="005A0F07" w14:paraId="2BF62B80" w14:textId="77777777" w:rsidTr="00A22B08">
        <w:trPr>
          <w:trHeight w:val="227"/>
        </w:trPr>
        <w:tc>
          <w:tcPr>
            <w:tcW w:w="2154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7099CAA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rFonts w:hint="eastAsia"/>
                <w:b/>
                <w:bCs/>
                <w:sz w:val="16"/>
                <w:szCs w:val="16"/>
              </w:rPr>
              <w:t>T</w:t>
            </w:r>
            <w:r w:rsidRPr="005A0F07">
              <w:rPr>
                <w:b/>
                <w:bCs/>
                <w:sz w:val="16"/>
                <w:szCs w:val="16"/>
              </w:rPr>
              <w:t>otal procyanidin</w:t>
            </w:r>
          </w:p>
        </w:tc>
        <w:tc>
          <w:tcPr>
            <w:tcW w:w="964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6CC10AE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7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DA8C4C4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62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7</w:t>
            </w:r>
            <w:r w:rsidRPr="005A0F07">
              <w:rPr>
                <w:sz w:val="16"/>
                <w:szCs w:val="16"/>
              </w:rPr>
              <w:t>.0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871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E918012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sz w:val="16"/>
                <w:szCs w:val="16"/>
              </w:rPr>
              <w:t>6.0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 xml:space="preserve">7 </w:t>
            </w:r>
            <w:r w:rsidRPr="005A0F07">
              <w:rPr>
                <w:rFonts w:hint="eastAsia"/>
                <w:sz w:val="16"/>
                <w:szCs w:val="16"/>
              </w:rPr>
              <w:t>±</w:t>
            </w:r>
            <w:r w:rsidRPr="005A0F07">
              <w:rPr>
                <w:rFonts w:hint="eastAsia"/>
                <w:sz w:val="16"/>
                <w:szCs w:val="16"/>
              </w:rPr>
              <w:t xml:space="preserve"> 4</w:t>
            </w:r>
            <w:r w:rsidRPr="005A0F07">
              <w:rPr>
                <w:sz w:val="16"/>
                <w:szCs w:val="16"/>
              </w:rPr>
              <w:t>.35</w:t>
            </w:r>
            <w:r w:rsidRPr="005A0F07">
              <w:rPr>
                <w:rFonts w:hint="eastAsia"/>
                <w:sz w:val="16"/>
                <w:szCs w:val="16"/>
              </w:rPr>
              <w:t xml:space="preserve"> </w:t>
            </w:r>
            <w:r w:rsidRPr="005A0F07">
              <w:rPr>
                <w:sz w:val="16"/>
                <w:szCs w:val="16"/>
              </w:rPr>
              <w:t>× 10</w:t>
            </w:r>
            <w:r w:rsidRPr="005A0F07">
              <w:rPr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77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EEB2FE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4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F9939B0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  <w:r w:rsidRPr="005A0F07">
              <w:rPr>
                <w:rFonts w:hint="eastAsia"/>
                <w:sz w:val="16"/>
                <w:szCs w:val="16"/>
              </w:rPr>
              <w:t>0</w:t>
            </w:r>
            <w:r w:rsidRPr="005A0F07">
              <w:rPr>
                <w:sz w:val="16"/>
                <w:szCs w:val="16"/>
              </w:rPr>
              <w:t>.9134</w:t>
            </w:r>
          </w:p>
        </w:tc>
        <w:tc>
          <w:tcPr>
            <w:tcW w:w="680" w:type="dxa"/>
            <w:gridSpan w:val="2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446D215" w14:textId="77777777" w:rsidR="00271D36" w:rsidRPr="005A0F07" w:rsidRDefault="00271D36" w:rsidP="00295670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8E25CFE" w14:textId="77777777" w:rsidR="00434169" w:rsidRPr="00D17FCF" w:rsidRDefault="00434169" w:rsidP="00434169">
      <w:pPr>
        <w:jc w:val="both"/>
        <w:rPr>
          <w:sz w:val="21"/>
          <w:szCs w:val="21"/>
        </w:rPr>
      </w:pPr>
      <w:r w:rsidRPr="00D17FCF">
        <w:rPr>
          <w:sz w:val="21"/>
          <w:szCs w:val="21"/>
        </w:rPr>
        <w:t>N</w:t>
      </w:r>
      <w:r w:rsidRPr="00D17FCF">
        <w:rPr>
          <w:rFonts w:hint="eastAsia"/>
          <w:sz w:val="21"/>
          <w:szCs w:val="21"/>
        </w:rPr>
        <w:t>ote</w:t>
      </w:r>
      <w:r w:rsidRPr="00D17FCF">
        <w:rPr>
          <w:sz w:val="21"/>
          <w:szCs w:val="21"/>
        </w:rPr>
        <w:t xml:space="preserve">: WP: the fruits of ‘white </w:t>
      </w:r>
      <w:r w:rsidRPr="00D17FCF">
        <w:rPr>
          <w:i/>
          <w:iCs/>
          <w:sz w:val="21"/>
          <w:szCs w:val="21"/>
          <w:lang w:bidi="ar"/>
        </w:rPr>
        <w:t>P. tomentosa</w:t>
      </w:r>
      <w:r w:rsidRPr="00D17FCF">
        <w:rPr>
          <w:sz w:val="21"/>
          <w:szCs w:val="21"/>
        </w:rPr>
        <w:t xml:space="preserve">’ at mature stage; RP: the fruits of ‘red </w:t>
      </w:r>
      <w:r w:rsidRPr="00D17FCF">
        <w:rPr>
          <w:i/>
          <w:iCs/>
          <w:sz w:val="21"/>
          <w:szCs w:val="21"/>
          <w:lang w:bidi="ar"/>
        </w:rPr>
        <w:t>P. tomentosa</w:t>
      </w:r>
      <w:r w:rsidRPr="00D17FCF">
        <w:rPr>
          <w:sz w:val="21"/>
          <w:szCs w:val="21"/>
        </w:rPr>
        <w:t xml:space="preserve">’ at mature stage. Number 9.00 represents a level so low as to barely be detectable. </w:t>
      </w:r>
    </w:p>
    <w:p w14:paraId="4936F55E" w14:textId="0FE8C638" w:rsidR="00434169" w:rsidRDefault="00434169" w:rsidP="00061674">
      <w:pPr>
        <w:rPr>
          <w:b/>
          <w:sz w:val="21"/>
          <w:szCs w:val="21"/>
        </w:rPr>
      </w:pPr>
    </w:p>
    <w:p w14:paraId="5F1D9FE8" w14:textId="07997C31" w:rsidR="00434169" w:rsidRPr="00434169" w:rsidRDefault="00434169" w:rsidP="00061674">
      <w:pPr>
        <w:rPr>
          <w:b/>
          <w:sz w:val="21"/>
          <w:szCs w:val="21"/>
        </w:rPr>
      </w:pPr>
      <w:r>
        <w:rPr>
          <w:b/>
          <w:sz w:val="21"/>
          <w:szCs w:val="21"/>
        </w:rPr>
        <w:br w:type="page"/>
      </w:r>
    </w:p>
    <w:p w14:paraId="315921F0" w14:textId="77777777" w:rsidR="00D41B4E" w:rsidRDefault="00D41B4E" w:rsidP="00061674">
      <w:pPr>
        <w:rPr>
          <w:b/>
          <w:sz w:val="21"/>
          <w:szCs w:val="21"/>
        </w:rPr>
      </w:pPr>
    </w:p>
    <w:p w14:paraId="281BF045" w14:textId="4435D7DD" w:rsidR="00075EFD" w:rsidRPr="00725582" w:rsidRDefault="00725582" w:rsidP="00061674">
      <w:r w:rsidRPr="00725582">
        <w:rPr>
          <w:b/>
          <w:bCs/>
        </w:rPr>
        <w:t xml:space="preserve">Supplementary Table </w:t>
      </w:r>
      <w:r w:rsidR="00176E29" w:rsidRPr="00725582">
        <w:rPr>
          <w:b/>
        </w:rPr>
        <w:t>3</w:t>
      </w:r>
      <w:r w:rsidR="00075EFD" w:rsidRPr="00725582">
        <w:rPr>
          <w:b/>
        </w:rPr>
        <w:t xml:space="preserve">. </w:t>
      </w:r>
      <w:r w:rsidR="009D6A74" w:rsidRPr="00725582">
        <w:rPr>
          <w:bCs/>
        </w:rPr>
        <w:t>T</w:t>
      </w:r>
      <w:r w:rsidR="009D6A74" w:rsidRPr="00725582">
        <w:rPr>
          <w:rFonts w:hint="eastAsia"/>
          <w:bCs/>
        </w:rPr>
        <w:t>h</w:t>
      </w:r>
      <w:r w:rsidR="009D6A74" w:rsidRPr="00725582">
        <w:rPr>
          <w:bCs/>
        </w:rPr>
        <w:t xml:space="preserve">e </w:t>
      </w:r>
      <w:r w:rsidR="00055B2C" w:rsidRPr="00725582">
        <w:rPr>
          <w:bCs/>
        </w:rPr>
        <w:t xml:space="preserve">information of </w:t>
      </w:r>
      <w:r w:rsidR="009D6A74" w:rsidRPr="00725582">
        <w:t>differentially expressed genes involved in anthocyanin synthesis, transport, and degradation</w:t>
      </w:r>
      <w:r w:rsidR="00075EFD" w:rsidRPr="00725582">
        <w:t>.</w:t>
      </w:r>
    </w:p>
    <w:tbl>
      <w:tblPr>
        <w:tblStyle w:val="a7"/>
        <w:tblW w:w="10035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1701"/>
        <w:gridCol w:w="2778"/>
        <w:gridCol w:w="57"/>
        <w:gridCol w:w="1984"/>
        <w:gridCol w:w="114"/>
        <w:gridCol w:w="2210"/>
        <w:gridCol w:w="114"/>
      </w:tblGrid>
      <w:tr w:rsidR="002A6947" w:rsidRPr="00277A23" w14:paraId="1496C145" w14:textId="77777777" w:rsidTr="00A903A5">
        <w:trPr>
          <w:gridAfter w:val="1"/>
          <w:wAfter w:w="114" w:type="dxa"/>
          <w:trHeight w:val="680"/>
          <w:jc w:val="center"/>
        </w:trPr>
        <w:tc>
          <w:tcPr>
            <w:tcW w:w="1077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14:paraId="52DD4149" w14:textId="77777777" w:rsidR="00075EFD" w:rsidRPr="0036447F" w:rsidRDefault="00075EFD" w:rsidP="00295670">
            <w:pPr>
              <w:jc w:val="center"/>
              <w:rPr>
                <w:b/>
                <w:bCs/>
                <w:sz w:val="21"/>
                <w:szCs w:val="21"/>
              </w:rPr>
            </w:pPr>
            <w:r w:rsidRPr="0036447F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D1E6C88" w14:textId="77777777" w:rsidR="00075EFD" w:rsidRPr="00277A23" w:rsidRDefault="00075EFD" w:rsidP="00295670">
            <w:pPr>
              <w:jc w:val="center"/>
              <w:rPr>
                <w:b/>
                <w:bCs/>
                <w:sz w:val="21"/>
                <w:szCs w:val="21"/>
              </w:rPr>
            </w:pPr>
            <w:r w:rsidRPr="00277A23">
              <w:rPr>
                <w:b/>
                <w:bCs/>
                <w:sz w:val="21"/>
                <w:szCs w:val="21"/>
              </w:rPr>
              <w:t>NCBI accession</w:t>
            </w:r>
          </w:p>
        </w:tc>
        <w:tc>
          <w:tcPr>
            <w:tcW w:w="277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365D2B" w14:textId="77777777" w:rsidR="00075EFD" w:rsidRPr="00277A23" w:rsidRDefault="00075EFD" w:rsidP="00295670">
            <w:pPr>
              <w:jc w:val="center"/>
              <w:rPr>
                <w:b/>
                <w:bCs/>
                <w:sz w:val="21"/>
                <w:szCs w:val="21"/>
              </w:rPr>
            </w:pPr>
            <w:r w:rsidRPr="00277A23">
              <w:rPr>
                <w:b/>
                <w:bCs/>
                <w:sz w:val="21"/>
                <w:szCs w:val="21"/>
              </w:rPr>
              <w:t>Genome</w:t>
            </w:r>
            <w:r w:rsidRPr="00277A23">
              <w:rPr>
                <w:b/>
                <w:bCs/>
                <w:spacing w:val="-2"/>
                <w:sz w:val="21"/>
                <w:szCs w:val="21"/>
              </w:rPr>
              <w:t xml:space="preserve"> </w:t>
            </w:r>
            <w:r w:rsidRPr="00277A23">
              <w:rPr>
                <w:b/>
                <w:bCs/>
                <w:sz w:val="21"/>
                <w:szCs w:val="21"/>
              </w:rPr>
              <w:t>number</w:t>
            </w:r>
          </w:p>
        </w:tc>
        <w:tc>
          <w:tcPr>
            <w:tcW w:w="204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A12A91" w14:textId="77777777" w:rsidR="00075EFD" w:rsidRPr="00277A23" w:rsidRDefault="00075EFD" w:rsidP="00295670">
            <w:pPr>
              <w:jc w:val="center"/>
              <w:rPr>
                <w:b/>
                <w:bCs/>
                <w:sz w:val="21"/>
                <w:szCs w:val="21"/>
              </w:rPr>
            </w:pPr>
            <w:r w:rsidRPr="00277A23">
              <w:rPr>
                <w:b/>
                <w:bCs/>
                <w:sz w:val="21"/>
                <w:szCs w:val="21"/>
              </w:rPr>
              <w:t>Reference</w:t>
            </w:r>
          </w:p>
        </w:tc>
        <w:tc>
          <w:tcPr>
            <w:tcW w:w="2324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3CEABE63" w14:textId="77777777" w:rsidR="00075EFD" w:rsidRPr="00277A23" w:rsidRDefault="00075EFD" w:rsidP="00295670">
            <w:pPr>
              <w:jc w:val="center"/>
              <w:rPr>
                <w:b/>
                <w:bCs/>
                <w:sz w:val="21"/>
                <w:szCs w:val="21"/>
              </w:rPr>
            </w:pPr>
            <w:r w:rsidRPr="00277A23">
              <w:rPr>
                <w:b/>
                <w:bCs/>
                <w:sz w:val="21"/>
                <w:szCs w:val="21"/>
              </w:rPr>
              <w:t>Full name</w:t>
            </w:r>
          </w:p>
        </w:tc>
      </w:tr>
      <w:tr w:rsidR="002A6947" w:rsidRPr="00277A23" w14:paraId="4607D228" w14:textId="77777777" w:rsidTr="00A903A5">
        <w:trPr>
          <w:trHeight w:val="680"/>
          <w:jc w:val="center"/>
        </w:trPr>
        <w:tc>
          <w:tcPr>
            <w:tcW w:w="1077" w:type="dxa"/>
            <w:tcBorders>
              <w:top w:val="single" w:sz="8" w:space="0" w:color="auto"/>
              <w:left w:val="nil"/>
            </w:tcBorders>
            <w:vAlign w:val="center"/>
          </w:tcPr>
          <w:p w14:paraId="76813DB8" w14:textId="70675D07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PAL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729AAE3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04316.1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  <w:vAlign w:val="center"/>
          </w:tcPr>
          <w:p w14:paraId="748DA7CB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co4071347.1_g010.1.mk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</w:tcBorders>
            <w:vAlign w:val="center"/>
          </w:tcPr>
          <w:p w14:paraId="544D6137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top w:val="single" w:sz="8" w:space="0" w:color="auto"/>
              <w:right w:val="nil"/>
            </w:tcBorders>
            <w:vAlign w:val="center"/>
          </w:tcPr>
          <w:p w14:paraId="379764EE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phenylalanine ammonia-lyase</w:t>
            </w:r>
          </w:p>
        </w:tc>
      </w:tr>
      <w:tr w:rsidR="002A6947" w:rsidRPr="00277A23" w14:paraId="319244A3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vAlign w:val="center"/>
          </w:tcPr>
          <w:p w14:paraId="36082B5E" w14:textId="18945F35" w:rsidR="00075EFD" w:rsidRPr="00A72DEE" w:rsidRDefault="00075EFD" w:rsidP="00295670">
            <w:pPr>
              <w:tabs>
                <w:tab w:val="left" w:pos="290"/>
              </w:tabs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DFR</w:t>
            </w:r>
            <w:proofErr w:type="spellEnd"/>
          </w:p>
        </w:tc>
        <w:tc>
          <w:tcPr>
            <w:tcW w:w="1701" w:type="dxa"/>
            <w:vAlign w:val="center"/>
          </w:tcPr>
          <w:p w14:paraId="727476C8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AJO67969.1</w:t>
            </w:r>
          </w:p>
        </w:tc>
        <w:tc>
          <w:tcPr>
            <w:tcW w:w="2835" w:type="dxa"/>
            <w:gridSpan w:val="2"/>
            <w:vAlign w:val="center"/>
          </w:tcPr>
          <w:p w14:paraId="78FDDB5A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2208.1_g840.1.mk</w:t>
            </w:r>
          </w:p>
        </w:tc>
        <w:tc>
          <w:tcPr>
            <w:tcW w:w="2098" w:type="dxa"/>
            <w:gridSpan w:val="2"/>
            <w:vAlign w:val="center"/>
          </w:tcPr>
          <w:p w14:paraId="1E7E63D4" w14:textId="61CBAD5A" w:rsidR="00075EFD" w:rsidRPr="00277A23" w:rsidRDefault="001273C5" w:rsidP="00295670">
            <w:pPr>
              <w:jc w:val="center"/>
              <w:rPr>
                <w:sz w:val="21"/>
                <w:szCs w:val="21"/>
              </w:rPr>
            </w:pPr>
            <w:r w:rsidRPr="001273C5">
              <w:rPr>
                <w:sz w:val="21"/>
                <w:szCs w:val="21"/>
              </w:rPr>
              <w:t>Liu et al., 2013</w:t>
            </w:r>
            <w:r w:rsidR="00EC4729">
              <w:rPr>
                <w:sz w:val="21"/>
                <w:szCs w:val="21"/>
              </w:rPr>
              <w:t xml:space="preserve">; </w:t>
            </w:r>
            <w:proofErr w:type="spellStart"/>
            <w:r w:rsidR="00321E51" w:rsidRPr="00776337">
              <w:rPr>
                <w:sz w:val="21"/>
                <w:szCs w:val="21"/>
              </w:rPr>
              <w:t>Starkevič</w:t>
            </w:r>
            <w:proofErr w:type="spellEnd"/>
            <w:r w:rsidR="00321E51" w:rsidRPr="00776337">
              <w:rPr>
                <w:i/>
                <w:iCs/>
                <w:sz w:val="21"/>
                <w:szCs w:val="21"/>
              </w:rPr>
              <w:t xml:space="preserve"> </w:t>
            </w:r>
            <w:r w:rsidR="00321E51" w:rsidRPr="00776337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="00321E51" w:rsidRPr="00776337">
              <w:rPr>
                <w:i/>
                <w:iCs/>
                <w:sz w:val="21"/>
                <w:szCs w:val="21"/>
              </w:rPr>
              <w:t>t al</w:t>
            </w:r>
            <w:r w:rsidR="00321E51">
              <w:rPr>
                <w:sz w:val="21"/>
                <w:szCs w:val="21"/>
              </w:rPr>
              <w:t>., 2015;</w:t>
            </w:r>
          </w:p>
        </w:tc>
        <w:tc>
          <w:tcPr>
            <w:tcW w:w="2324" w:type="dxa"/>
            <w:gridSpan w:val="2"/>
            <w:tcBorders>
              <w:right w:val="nil"/>
            </w:tcBorders>
            <w:vAlign w:val="center"/>
          </w:tcPr>
          <w:p w14:paraId="71C8708A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dihydroflavonol 4-reductase</w:t>
            </w:r>
          </w:p>
        </w:tc>
      </w:tr>
      <w:tr w:rsidR="002A6947" w:rsidRPr="00277A23" w14:paraId="750DC3D5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vAlign w:val="center"/>
          </w:tcPr>
          <w:p w14:paraId="535FE746" w14:textId="229508FA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ANS</w:t>
            </w:r>
            <w:proofErr w:type="spellEnd"/>
          </w:p>
        </w:tc>
        <w:tc>
          <w:tcPr>
            <w:tcW w:w="1701" w:type="dxa"/>
            <w:vAlign w:val="center"/>
          </w:tcPr>
          <w:p w14:paraId="21383BE7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pacing w:val="-1"/>
                <w:sz w:val="21"/>
                <w:szCs w:val="21"/>
              </w:rPr>
              <w:t xml:space="preserve">XP_021803569.1 </w:t>
            </w:r>
            <w:r w:rsidRPr="00277A23">
              <w:rPr>
                <w:sz w:val="21"/>
                <w:szCs w:val="21"/>
              </w:rPr>
              <w:t>AEO79983.1</w:t>
            </w:r>
          </w:p>
        </w:tc>
        <w:tc>
          <w:tcPr>
            <w:tcW w:w="2835" w:type="dxa"/>
            <w:gridSpan w:val="2"/>
            <w:vAlign w:val="center"/>
          </w:tcPr>
          <w:p w14:paraId="055ECDBC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0107.1_g100.1.mk</w:t>
            </w:r>
          </w:p>
        </w:tc>
        <w:tc>
          <w:tcPr>
            <w:tcW w:w="2098" w:type="dxa"/>
            <w:gridSpan w:val="2"/>
            <w:vAlign w:val="center"/>
          </w:tcPr>
          <w:p w14:paraId="3294CDB7" w14:textId="7915E7E5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 xml:space="preserve">Liu </w:t>
            </w:r>
            <w:r w:rsidRPr="00277A23">
              <w:rPr>
                <w:i/>
                <w:sz w:val="21"/>
                <w:szCs w:val="21"/>
              </w:rPr>
              <w:t>et</w:t>
            </w:r>
            <w:r w:rsidRPr="00277A23">
              <w:rPr>
                <w:i/>
                <w:spacing w:val="-4"/>
                <w:sz w:val="21"/>
                <w:szCs w:val="21"/>
              </w:rPr>
              <w:t xml:space="preserve"> </w:t>
            </w:r>
            <w:r w:rsidRPr="00277A23">
              <w:rPr>
                <w:i/>
                <w:sz w:val="21"/>
                <w:szCs w:val="21"/>
              </w:rPr>
              <w:t>al</w:t>
            </w:r>
            <w:r w:rsidRPr="00277A23">
              <w:rPr>
                <w:sz w:val="21"/>
                <w:szCs w:val="21"/>
              </w:rPr>
              <w:t>.,</w:t>
            </w:r>
            <w:r w:rsidRPr="00277A23">
              <w:rPr>
                <w:spacing w:val="-1"/>
                <w:sz w:val="21"/>
                <w:szCs w:val="21"/>
              </w:rPr>
              <w:t xml:space="preserve"> </w:t>
            </w:r>
            <w:r w:rsidRPr="00277A23">
              <w:rPr>
                <w:sz w:val="21"/>
                <w:szCs w:val="21"/>
              </w:rPr>
              <w:t>2013</w:t>
            </w:r>
            <w:r w:rsidR="002002D3">
              <w:rPr>
                <w:sz w:val="21"/>
                <w:szCs w:val="21"/>
              </w:rPr>
              <w:t xml:space="preserve">; Yang </w:t>
            </w:r>
            <w:r w:rsidR="002002D3" w:rsidRPr="002002D3">
              <w:rPr>
                <w:i/>
                <w:iCs/>
                <w:sz w:val="21"/>
                <w:szCs w:val="21"/>
              </w:rPr>
              <w:t>et al</w:t>
            </w:r>
            <w:r w:rsidR="002002D3">
              <w:rPr>
                <w:sz w:val="21"/>
                <w:szCs w:val="21"/>
              </w:rPr>
              <w:t>., 2021</w:t>
            </w:r>
            <w:r w:rsidR="001F2C69">
              <w:rPr>
                <w:rFonts w:hint="eastAsia"/>
                <w:sz w:val="21"/>
                <w:szCs w:val="21"/>
              </w:rPr>
              <w:t>a</w:t>
            </w:r>
            <w:r w:rsidR="00A376AD">
              <w:rPr>
                <w:sz w:val="21"/>
                <w:szCs w:val="21"/>
              </w:rPr>
              <w:t>;</w:t>
            </w:r>
          </w:p>
        </w:tc>
        <w:tc>
          <w:tcPr>
            <w:tcW w:w="2324" w:type="dxa"/>
            <w:gridSpan w:val="2"/>
            <w:tcBorders>
              <w:right w:val="nil"/>
            </w:tcBorders>
            <w:vAlign w:val="center"/>
          </w:tcPr>
          <w:p w14:paraId="11A4A9AB" w14:textId="77777777" w:rsidR="00075EFD" w:rsidRPr="00277A23" w:rsidRDefault="00075EFD" w:rsidP="00295670">
            <w:pPr>
              <w:tabs>
                <w:tab w:val="left" w:pos="2958"/>
                <w:tab w:val="left" w:pos="4867"/>
              </w:tabs>
              <w:spacing w:before="79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 w:rsidRPr="00277A23">
              <w:rPr>
                <w:sz w:val="21"/>
                <w:szCs w:val="21"/>
              </w:rPr>
              <w:t>nthocyanidin synthase</w:t>
            </w:r>
          </w:p>
        </w:tc>
      </w:tr>
      <w:tr w:rsidR="002A6947" w:rsidRPr="00277A23" w14:paraId="70891EC4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shd w:val="clear" w:color="auto" w:fill="auto"/>
            <w:vAlign w:val="center"/>
          </w:tcPr>
          <w:p w14:paraId="2C1EC3DB" w14:textId="517881D6" w:rsidR="00075EFD" w:rsidRPr="00E7575B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proofErr w:type="spellStart"/>
            <w:r w:rsidRPr="00E7575B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E7575B">
              <w:rPr>
                <w:b/>
                <w:bCs/>
                <w:i/>
                <w:iCs/>
                <w:sz w:val="21"/>
                <w:szCs w:val="21"/>
              </w:rPr>
              <w:t>UFGT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187B5D02" w14:textId="77777777" w:rsidR="00075EFD" w:rsidRPr="00E7575B" w:rsidRDefault="00075EFD" w:rsidP="00295670">
            <w:pPr>
              <w:jc w:val="center"/>
              <w:rPr>
                <w:sz w:val="21"/>
                <w:szCs w:val="21"/>
              </w:rPr>
            </w:pPr>
            <w:r w:rsidRPr="00E7575B">
              <w:rPr>
                <w:sz w:val="21"/>
                <w:szCs w:val="21"/>
              </w:rPr>
              <w:t>AEO79979.1</w:t>
            </w:r>
          </w:p>
        </w:tc>
        <w:tc>
          <w:tcPr>
            <w:tcW w:w="2835" w:type="dxa"/>
            <w:gridSpan w:val="2"/>
            <w:shd w:val="clear" w:color="auto" w:fill="auto"/>
            <w:vAlign w:val="center"/>
          </w:tcPr>
          <w:p w14:paraId="4FABC3F5" w14:textId="77777777" w:rsidR="00075EFD" w:rsidRPr="00E7575B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E7575B">
              <w:rPr>
                <w:i/>
                <w:iCs/>
                <w:sz w:val="21"/>
                <w:szCs w:val="21"/>
              </w:rPr>
              <w:t>Pav_sc0000138.1_g030.1.mk</w:t>
            </w:r>
          </w:p>
        </w:tc>
        <w:tc>
          <w:tcPr>
            <w:tcW w:w="2098" w:type="dxa"/>
            <w:gridSpan w:val="2"/>
            <w:shd w:val="clear" w:color="auto" w:fill="auto"/>
            <w:vAlign w:val="center"/>
          </w:tcPr>
          <w:p w14:paraId="78B6DB6B" w14:textId="447D8B8B" w:rsidR="00075EFD" w:rsidRPr="00E7575B" w:rsidRDefault="008002D8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 xml:space="preserve">Liu </w:t>
            </w:r>
            <w:r w:rsidRPr="00277A23">
              <w:rPr>
                <w:i/>
                <w:sz w:val="21"/>
                <w:szCs w:val="21"/>
              </w:rPr>
              <w:t>et</w:t>
            </w:r>
            <w:r w:rsidRPr="00277A23">
              <w:rPr>
                <w:i/>
                <w:spacing w:val="-4"/>
                <w:sz w:val="21"/>
                <w:szCs w:val="21"/>
              </w:rPr>
              <w:t xml:space="preserve"> </w:t>
            </w:r>
            <w:r w:rsidRPr="00277A23">
              <w:rPr>
                <w:i/>
                <w:sz w:val="21"/>
                <w:szCs w:val="21"/>
              </w:rPr>
              <w:t>al</w:t>
            </w:r>
            <w:r w:rsidRPr="00277A23">
              <w:rPr>
                <w:sz w:val="21"/>
                <w:szCs w:val="21"/>
              </w:rPr>
              <w:t>.,</w:t>
            </w:r>
            <w:r w:rsidRPr="00277A23">
              <w:rPr>
                <w:spacing w:val="-1"/>
                <w:sz w:val="21"/>
                <w:szCs w:val="21"/>
              </w:rPr>
              <w:t xml:space="preserve"> </w:t>
            </w:r>
            <w:r w:rsidRPr="00277A23">
              <w:rPr>
                <w:sz w:val="21"/>
                <w:szCs w:val="21"/>
              </w:rPr>
              <w:t>2013</w:t>
            </w:r>
            <w:r w:rsidR="00EC4729">
              <w:rPr>
                <w:sz w:val="21"/>
                <w:szCs w:val="21"/>
              </w:rPr>
              <w:t xml:space="preserve">; </w:t>
            </w:r>
            <w:proofErr w:type="spellStart"/>
            <w:r w:rsidR="00776337" w:rsidRPr="00776337">
              <w:rPr>
                <w:sz w:val="21"/>
                <w:szCs w:val="21"/>
              </w:rPr>
              <w:t>Starkevič</w:t>
            </w:r>
            <w:proofErr w:type="spellEnd"/>
            <w:r w:rsidR="00776337" w:rsidRPr="00776337">
              <w:rPr>
                <w:i/>
                <w:iCs/>
                <w:sz w:val="21"/>
                <w:szCs w:val="21"/>
              </w:rPr>
              <w:t xml:space="preserve"> </w:t>
            </w:r>
            <w:r w:rsidR="00776337" w:rsidRPr="00776337">
              <w:rPr>
                <w:rFonts w:hint="eastAsia"/>
                <w:i/>
                <w:iCs/>
                <w:sz w:val="21"/>
                <w:szCs w:val="21"/>
              </w:rPr>
              <w:t>e</w:t>
            </w:r>
            <w:r w:rsidR="00776337" w:rsidRPr="00776337">
              <w:rPr>
                <w:i/>
                <w:iCs/>
                <w:sz w:val="21"/>
                <w:szCs w:val="21"/>
              </w:rPr>
              <w:t>t al</w:t>
            </w:r>
            <w:r w:rsidR="00776337">
              <w:rPr>
                <w:sz w:val="21"/>
                <w:szCs w:val="21"/>
              </w:rPr>
              <w:t>., 2015</w:t>
            </w:r>
            <w:r w:rsidR="002D7228">
              <w:rPr>
                <w:sz w:val="21"/>
                <w:szCs w:val="21"/>
              </w:rPr>
              <w:t>;</w:t>
            </w:r>
          </w:p>
        </w:tc>
        <w:tc>
          <w:tcPr>
            <w:tcW w:w="2324" w:type="dxa"/>
            <w:gridSpan w:val="2"/>
            <w:tcBorders>
              <w:right w:val="nil"/>
            </w:tcBorders>
            <w:shd w:val="clear" w:color="auto" w:fill="auto"/>
            <w:vAlign w:val="center"/>
          </w:tcPr>
          <w:p w14:paraId="1A0C9A53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E7575B">
              <w:rPr>
                <w:sz w:val="21"/>
                <w:szCs w:val="21"/>
              </w:rPr>
              <w:t>UDP glucose: flavonoid 3-</w:t>
            </w:r>
            <w:r w:rsidRPr="00D7575D">
              <w:rPr>
                <w:i/>
                <w:iCs/>
                <w:sz w:val="21"/>
                <w:szCs w:val="21"/>
              </w:rPr>
              <w:t>O</w:t>
            </w:r>
            <w:r w:rsidRPr="00E7575B">
              <w:rPr>
                <w:sz w:val="21"/>
                <w:szCs w:val="21"/>
              </w:rPr>
              <w:t>-glucosyl transferase</w:t>
            </w:r>
          </w:p>
        </w:tc>
      </w:tr>
      <w:tr w:rsidR="002A6947" w:rsidRPr="00277A23" w14:paraId="7EBFBA03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vAlign w:val="center"/>
          </w:tcPr>
          <w:p w14:paraId="576E4362" w14:textId="76D9C637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GST11</w:t>
            </w:r>
          </w:p>
        </w:tc>
        <w:tc>
          <w:tcPr>
            <w:tcW w:w="1701" w:type="dxa"/>
            <w:vAlign w:val="center"/>
          </w:tcPr>
          <w:p w14:paraId="3C1BDBF2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23852.1</w:t>
            </w:r>
          </w:p>
        </w:tc>
        <w:tc>
          <w:tcPr>
            <w:tcW w:w="2835" w:type="dxa"/>
            <w:gridSpan w:val="2"/>
            <w:vAlign w:val="center"/>
          </w:tcPr>
          <w:p w14:paraId="13D1A87C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1124.1_g450.1.mk</w:t>
            </w:r>
          </w:p>
        </w:tc>
        <w:tc>
          <w:tcPr>
            <w:tcW w:w="2098" w:type="dxa"/>
            <w:gridSpan w:val="2"/>
            <w:vAlign w:val="center"/>
          </w:tcPr>
          <w:p w14:paraId="3B5187D0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right w:val="nil"/>
            </w:tcBorders>
            <w:vAlign w:val="center"/>
          </w:tcPr>
          <w:p w14:paraId="41D40B3B" w14:textId="3552A1BC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glutathione S-transferase</w:t>
            </w:r>
          </w:p>
        </w:tc>
      </w:tr>
      <w:tr w:rsidR="002A6947" w:rsidRPr="00277A23" w14:paraId="02D6622B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vAlign w:val="center"/>
          </w:tcPr>
          <w:p w14:paraId="1C4FEE4B" w14:textId="7E3E2466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ABC10</w:t>
            </w:r>
          </w:p>
        </w:tc>
        <w:tc>
          <w:tcPr>
            <w:tcW w:w="1701" w:type="dxa"/>
            <w:vAlign w:val="center"/>
          </w:tcPr>
          <w:p w14:paraId="4175679F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23084.1</w:t>
            </w:r>
          </w:p>
        </w:tc>
        <w:tc>
          <w:tcPr>
            <w:tcW w:w="2835" w:type="dxa"/>
            <w:gridSpan w:val="2"/>
            <w:vAlign w:val="center"/>
          </w:tcPr>
          <w:p w14:paraId="50151754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0067.1_g880.1.mk</w:t>
            </w:r>
          </w:p>
        </w:tc>
        <w:tc>
          <w:tcPr>
            <w:tcW w:w="2098" w:type="dxa"/>
            <w:gridSpan w:val="2"/>
            <w:vAlign w:val="center"/>
          </w:tcPr>
          <w:p w14:paraId="28ABB32A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right w:val="nil"/>
            </w:tcBorders>
            <w:vAlign w:val="center"/>
          </w:tcPr>
          <w:p w14:paraId="5E050D26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ABC transporter</w:t>
            </w:r>
          </w:p>
        </w:tc>
      </w:tr>
      <w:tr w:rsidR="002A6947" w:rsidRPr="00277A23" w14:paraId="2AB010D1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</w:tcBorders>
            <w:vAlign w:val="center"/>
          </w:tcPr>
          <w:p w14:paraId="7580CCA8" w14:textId="36B5310F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POD1</w:t>
            </w:r>
          </w:p>
        </w:tc>
        <w:tc>
          <w:tcPr>
            <w:tcW w:w="1701" w:type="dxa"/>
            <w:vAlign w:val="center"/>
          </w:tcPr>
          <w:p w14:paraId="69383C59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07322.1</w:t>
            </w:r>
          </w:p>
        </w:tc>
        <w:tc>
          <w:tcPr>
            <w:tcW w:w="2835" w:type="dxa"/>
            <w:gridSpan w:val="2"/>
            <w:vAlign w:val="center"/>
          </w:tcPr>
          <w:p w14:paraId="2D7001B8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0216.1_g580.1.mk</w:t>
            </w:r>
          </w:p>
        </w:tc>
        <w:tc>
          <w:tcPr>
            <w:tcW w:w="2098" w:type="dxa"/>
            <w:gridSpan w:val="2"/>
            <w:vAlign w:val="center"/>
          </w:tcPr>
          <w:p w14:paraId="12B2B778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right w:val="nil"/>
            </w:tcBorders>
            <w:vAlign w:val="center"/>
          </w:tcPr>
          <w:p w14:paraId="6D3523EC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peroxidase</w:t>
            </w:r>
          </w:p>
        </w:tc>
      </w:tr>
      <w:tr w:rsidR="002A6947" w:rsidRPr="00277A23" w14:paraId="7A8DE7D9" w14:textId="77777777" w:rsidTr="00A903A5">
        <w:trPr>
          <w:trHeight w:val="680"/>
          <w:jc w:val="center"/>
        </w:trPr>
        <w:tc>
          <w:tcPr>
            <w:tcW w:w="1077" w:type="dxa"/>
            <w:tcBorders>
              <w:left w:val="nil"/>
              <w:bottom w:val="nil"/>
            </w:tcBorders>
            <w:vAlign w:val="center"/>
          </w:tcPr>
          <w:p w14:paraId="3F81F3F9" w14:textId="16F495A9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POD16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77796D52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15845.1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vAlign w:val="center"/>
          </w:tcPr>
          <w:p w14:paraId="0863E924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0624.1_g2540.1.mk</w:t>
            </w:r>
          </w:p>
        </w:tc>
        <w:tc>
          <w:tcPr>
            <w:tcW w:w="2098" w:type="dxa"/>
            <w:gridSpan w:val="2"/>
            <w:tcBorders>
              <w:bottom w:val="nil"/>
            </w:tcBorders>
            <w:vAlign w:val="center"/>
          </w:tcPr>
          <w:p w14:paraId="05893515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bottom w:val="nil"/>
              <w:right w:val="nil"/>
            </w:tcBorders>
            <w:vAlign w:val="center"/>
          </w:tcPr>
          <w:p w14:paraId="7BC61E86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peroxidase</w:t>
            </w:r>
          </w:p>
        </w:tc>
      </w:tr>
      <w:tr w:rsidR="002A6947" w:rsidRPr="00277A23" w14:paraId="7D8EA8FC" w14:textId="77777777" w:rsidTr="00A903A5">
        <w:trPr>
          <w:trHeight w:val="680"/>
          <w:jc w:val="center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310462B3" w14:textId="6B6EDFA8" w:rsidR="00075EFD" w:rsidRPr="00A72DEE" w:rsidRDefault="00075EFD" w:rsidP="00295670">
            <w:pPr>
              <w:jc w:val="center"/>
              <w:rPr>
                <w:b/>
                <w:bCs/>
                <w:i/>
                <w:iCs/>
                <w:sz w:val="21"/>
                <w:szCs w:val="21"/>
              </w:rPr>
            </w:pPr>
            <w:r w:rsidRPr="00A72DEE">
              <w:rPr>
                <w:b/>
                <w:bCs/>
                <w:i/>
                <w:iCs/>
                <w:sz w:val="21"/>
                <w:szCs w:val="21"/>
              </w:rPr>
              <w:t>P</w:t>
            </w:r>
            <w:r w:rsidR="0071384D">
              <w:rPr>
                <w:b/>
                <w:bCs/>
                <w:i/>
                <w:iCs/>
                <w:sz w:val="21"/>
                <w:szCs w:val="21"/>
              </w:rPr>
              <w:t>t</w:t>
            </w:r>
            <w:r w:rsidRPr="00A72DEE">
              <w:rPr>
                <w:b/>
                <w:bCs/>
                <w:i/>
                <w:iCs/>
                <w:sz w:val="21"/>
                <w:szCs w:val="21"/>
              </w:rPr>
              <w:t>POD7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104B320A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XP_021832934.1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2FCB6846" w14:textId="77777777" w:rsidR="00075EFD" w:rsidRPr="00A72DEE" w:rsidRDefault="00075EFD" w:rsidP="00295670">
            <w:pPr>
              <w:jc w:val="center"/>
              <w:rPr>
                <w:i/>
                <w:iCs/>
                <w:sz w:val="21"/>
                <w:szCs w:val="21"/>
              </w:rPr>
            </w:pPr>
            <w:r w:rsidRPr="00A72DEE">
              <w:rPr>
                <w:i/>
                <w:iCs/>
                <w:sz w:val="21"/>
                <w:szCs w:val="21"/>
              </w:rPr>
              <w:t>Pav_sc0002544.1_g080.1.mk</w:t>
            </w:r>
          </w:p>
        </w:tc>
        <w:tc>
          <w:tcPr>
            <w:tcW w:w="2098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F629B5D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2324" w:type="dxa"/>
            <w:gridSpan w:val="2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4EEF08A" w14:textId="77777777" w:rsidR="00075EFD" w:rsidRPr="00277A23" w:rsidRDefault="00075EFD" w:rsidP="00295670">
            <w:pPr>
              <w:jc w:val="center"/>
              <w:rPr>
                <w:sz w:val="21"/>
                <w:szCs w:val="21"/>
              </w:rPr>
            </w:pPr>
            <w:r w:rsidRPr="00277A23">
              <w:rPr>
                <w:sz w:val="21"/>
                <w:szCs w:val="21"/>
              </w:rPr>
              <w:t>peroxidase</w:t>
            </w:r>
          </w:p>
        </w:tc>
      </w:tr>
    </w:tbl>
    <w:p w14:paraId="38687FB1" w14:textId="002F11EC" w:rsidR="004764A0" w:rsidRDefault="004764A0" w:rsidP="002A3EFB">
      <w:pPr>
        <w:rPr>
          <w:b/>
          <w:sz w:val="21"/>
        </w:rPr>
      </w:pPr>
    </w:p>
    <w:p w14:paraId="56DAA4F9" w14:textId="77777777" w:rsidR="00572E36" w:rsidRPr="00434169" w:rsidRDefault="00572E36" w:rsidP="002A3EFB">
      <w:pPr>
        <w:rPr>
          <w:b/>
          <w:sz w:val="21"/>
        </w:rPr>
      </w:pPr>
    </w:p>
    <w:sectPr w:rsidR="00572E36" w:rsidRPr="004341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D081E" w14:textId="77777777" w:rsidR="00975704" w:rsidRDefault="00975704" w:rsidP="00F377D8">
      <w:r>
        <w:separator/>
      </w:r>
    </w:p>
  </w:endnote>
  <w:endnote w:type="continuationSeparator" w:id="0">
    <w:p w14:paraId="03391378" w14:textId="77777777" w:rsidR="00975704" w:rsidRDefault="00975704" w:rsidP="00F377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BA862" w14:textId="77777777" w:rsidR="00975704" w:rsidRDefault="00975704" w:rsidP="00F377D8">
      <w:r>
        <w:separator/>
      </w:r>
    </w:p>
  </w:footnote>
  <w:footnote w:type="continuationSeparator" w:id="0">
    <w:p w14:paraId="721876EB" w14:textId="77777777" w:rsidR="00975704" w:rsidRDefault="00975704" w:rsidP="00F377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22"/>
    <w:rsid w:val="00015805"/>
    <w:rsid w:val="00024860"/>
    <w:rsid w:val="000334F6"/>
    <w:rsid w:val="0003529E"/>
    <w:rsid w:val="0005339D"/>
    <w:rsid w:val="00055B2C"/>
    <w:rsid w:val="00061674"/>
    <w:rsid w:val="00063E9E"/>
    <w:rsid w:val="0006708F"/>
    <w:rsid w:val="00075EFD"/>
    <w:rsid w:val="00082E50"/>
    <w:rsid w:val="00086762"/>
    <w:rsid w:val="000D13D9"/>
    <w:rsid w:val="000E6402"/>
    <w:rsid w:val="000F605F"/>
    <w:rsid w:val="00100D9A"/>
    <w:rsid w:val="001136AB"/>
    <w:rsid w:val="0011419D"/>
    <w:rsid w:val="001273C5"/>
    <w:rsid w:val="001510DB"/>
    <w:rsid w:val="00166562"/>
    <w:rsid w:val="00176E29"/>
    <w:rsid w:val="00190AE1"/>
    <w:rsid w:val="001A5CF6"/>
    <w:rsid w:val="001C689E"/>
    <w:rsid w:val="001D1814"/>
    <w:rsid w:val="001D745F"/>
    <w:rsid w:val="001F2C69"/>
    <w:rsid w:val="002002D3"/>
    <w:rsid w:val="00222AF6"/>
    <w:rsid w:val="00242AE3"/>
    <w:rsid w:val="002517F9"/>
    <w:rsid w:val="00255AF8"/>
    <w:rsid w:val="002712C1"/>
    <w:rsid w:val="00271D36"/>
    <w:rsid w:val="00277A0A"/>
    <w:rsid w:val="00277A23"/>
    <w:rsid w:val="00295670"/>
    <w:rsid w:val="002A089D"/>
    <w:rsid w:val="002A3EFB"/>
    <w:rsid w:val="002A6947"/>
    <w:rsid w:val="002C524A"/>
    <w:rsid w:val="002D7228"/>
    <w:rsid w:val="002E23DD"/>
    <w:rsid w:val="002E25E5"/>
    <w:rsid w:val="002F2322"/>
    <w:rsid w:val="003038C9"/>
    <w:rsid w:val="003153E0"/>
    <w:rsid w:val="00321E51"/>
    <w:rsid w:val="003267E4"/>
    <w:rsid w:val="00326DAB"/>
    <w:rsid w:val="003344BA"/>
    <w:rsid w:val="0035601C"/>
    <w:rsid w:val="0035651A"/>
    <w:rsid w:val="0035661D"/>
    <w:rsid w:val="00362CB4"/>
    <w:rsid w:val="0036447F"/>
    <w:rsid w:val="003671F7"/>
    <w:rsid w:val="00380363"/>
    <w:rsid w:val="00384DBB"/>
    <w:rsid w:val="00400409"/>
    <w:rsid w:val="00421527"/>
    <w:rsid w:val="004223EE"/>
    <w:rsid w:val="00424C4A"/>
    <w:rsid w:val="00434169"/>
    <w:rsid w:val="004366FD"/>
    <w:rsid w:val="004502F8"/>
    <w:rsid w:val="00456B1F"/>
    <w:rsid w:val="00466EC1"/>
    <w:rsid w:val="00475FCA"/>
    <w:rsid w:val="004764A0"/>
    <w:rsid w:val="00485616"/>
    <w:rsid w:val="004A46DE"/>
    <w:rsid w:val="004B0917"/>
    <w:rsid w:val="004C4960"/>
    <w:rsid w:val="004D1650"/>
    <w:rsid w:val="004D5A2C"/>
    <w:rsid w:val="004D7319"/>
    <w:rsid w:val="004E3C10"/>
    <w:rsid w:val="00517A07"/>
    <w:rsid w:val="005255EB"/>
    <w:rsid w:val="005450E2"/>
    <w:rsid w:val="00552CDC"/>
    <w:rsid w:val="0056614B"/>
    <w:rsid w:val="00572E36"/>
    <w:rsid w:val="005730F3"/>
    <w:rsid w:val="00577151"/>
    <w:rsid w:val="005A0F07"/>
    <w:rsid w:val="005B2848"/>
    <w:rsid w:val="005C0D54"/>
    <w:rsid w:val="005C6627"/>
    <w:rsid w:val="005D2F58"/>
    <w:rsid w:val="005E1283"/>
    <w:rsid w:val="005F00AB"/>
    <w:rsid w:val="005F773B"/>
    <w:rsid w:val="00604CBE"/>
    <w:rsid w:val="0061527C"/>
    <w:rsid w:val="00621CC2"/>
    <w:rsid w:val="00624481"/>
    <w:rsid w:val="00630EA8"/>
    <w:rsid w:val="00642FA0"/>
    <w:rsid w:val="006444F7"/>
    <w:rsid w:val="00667E6B"/>
    <w:rsid w:val="00683CA3"/>
    <w:rsid w:val="006B072E"/>
    <w:rsid w:val="006B442E"/>
    <w:rsid w:val="006D6E6A"/>
    <w:rsid w:val="006F1C02"/>
    <w:rsid w:val="00703113"/>
    <w:rsid w:val="0071384D"/>
    <w:rsid w:val="00725582"/>
    <w:rsid w:val="007279A2"/>
    <w:rsid w:val="00733062"/>
    <w:rsid w:val="007338D3"/>
    <w:rsid w:val="00746B09"/>
    <w:rsid w:val="00772EE5"/>
    <w:rsid w:val="00776337"/>
    <w:rsid w:val="007A2910"/>
    <w:rsid w:val="007C3993"/>
    <w:rsid w:val="007C5388"/>
    <w:rsid w:val="007D63AF"/>
    <w:rsid w:val="007E73D5"/>
    <w:rsid w:val="007F6B79"/>
    <w:rsid w:val="008002D8"/>
    <w:rsid w:val="00810553"/>
    <w:rsid w:val="008334B0"/>
    <w:rsid w:val="00836EB2"/>
    <w:rsid w:val="00880F38"/>
    <w:rsid w:val="008903A5"/>
    <w:rsid w:val="008D789E"/>
    <w:rsid w:val="009170CB"/>
    <w:rsid w:val="00923269"/>
    <w:rsid w:val="009331A6"/>
    <w:rsid w:val="00937102"/>
    <w:rsid w:val="0094498C"/>
    <w:rsid w:val="009459AC"/>
    <w:rsid w:val="00975704"/>
    <w:rsid w:val="009840F5"/>
    <w:rsid w:val="00995E9D"/>
    <w:rsid w:val="00997484"/>
    <w:rsid w:val="009975D9"/>
    <w:rsid w:val="009B1B99"/>
    <w:rsid w:val="009C2EEE"/>
    <w:rsid w:val="009C7C70"/>
    <w:rsid w:val="009D6A74"/>
    <w:rsid w:val="009E22CB"/>
    <w:rsid w:val="009E233E"/>
    <w:rsid w:val="009F12CE"/>
    <w:rsid w:val="009F244D"/>
    <w:rsid w:val="009F3D6B"/>
    <w:rsid w:val="00A12CB5"/>
    <w:rsid w:val="00A22B08"/>
    <w:rsid w:val="00A376AD"/>
    <w:rsid w:val="00A43DE4"/>
    <w:rsid w:val="00A458B8"/>
    <w:rsid w:val="00A46F5D"/>
    <w:rsid w:val="00A51069"/>
    <w:rsid w:val="00A72DEE"/>
    <w:rsid w:val="00A8537D"/>
    <w:rsid w:val="00A903A5"/>
    <w:rsid w:val="00A91F76"/>
    <w:rsid w:val="00AB013E"/>
    <w:rsid w:val="00AB694F"/>
    <w:rsid w:val="00AD07CF"/>
    <w:rsid w:val="00AD714C"/>
    <w:rsid w:val="00AE158E"/>
    <w:rsid w:val="00AE32A8"/>
    <w:rsid w:val="00B019B8"/>
    <w:rsid w:val="00B05DDB"/>
    <w:rsid w:val="00B14CED"/>
    <w:rsid w:val="00B317D0"/>
    <w:rsid w:val="00B32FF0"/>
    <w:rsid w:val="00B60CDB"/>
    <w:rsid w:val="00B903B3"/>
    <w:rsid w:val="00BA1915"/>
    <w:rsid w:val="00BA721F"/>
    <w:rsid w:val="00BA7535"/>
    <w:rsid w:val="00BB6ED6"/>
    <w:rsid w:val="00BD07E2"/>
    <w:rsid w:val="00BD7A28"/>
    <w:rsid w:val="00BF5B3C"/>
    <w:rsid w:val="00C27CC7"/>
    <w:rsid w:val="00C41234"/>
    <w:rsid w:val="00C45F06"/>
    <w:rsid w:val="00C46E87"/>
    <w:rsid w:val="00C5035A"/>
    <w:rsid w:val="00C54C2B"/>
    <w:rsid w:val="00C61453"/>
    <w:rsid w:val="00C7745B"/>
    <w:rsid w:val="00C82D98"/>
    <w:rsid w:val="00C91F58"/>
    <w:rsid w:val="00C9417F"/>
    <w:rsid w:val="00CA11C2"/>
    <w:rsid w:val="00CA7921"/>
    <w:rsid w:val="00CC1EFA"/>
    <w:rsid w:val="00CC3707"/>
    <w:rsid w:val="00CD1727"/>
    <w:rsid w:val="00CE01B8"/>
    <w:rsid w:val="00CE6A68"/>
    <w:rsid w:val="00D17FCF"/>
    <w:rsid w:val="00D32E72"/>
    <w:rsid w:val="00D41B4E"/>
    <w:rsid w:val="00D4422B"/>
    <w:rsid w:val="00D50E19"/>
    <w:rsid w:val="00D73F20"/>
    <w:rsid w:val="00D7575D"/>
    <w:rsid w:val="00D924A1"/>
    <w:rsid w:val="00D933F0"/>
    <w:rsid w:val="00D94F69"/>
    <w:rsid w:val="00D9660C"/>
    <w:rsid w:val="00DB1BAB"/>
    <w:rsid w:val="00DB7091"/>
    <w:rsid w:val="00DB7A7B"/>
    <w:rsid w:val="00DC0AF9"/>
    <w:rsid w:val="00DD59FC"/>
    <w:rsid w:val="00DD5F14"/>
    <w:rsid w:val="00E06F0D"/>
    <w:rsid w:val="00E07AE6"/>
    <w:rsid w:val="00E12DCB"/>
    <w:rsid w:val="00E1580F"/>
    <w:rsid w:val="00E24291"/>
    <w:rsid w:val="00E2723F"/>
    <w:rsid w:val="00E30652"/>
    <w:rsid w:val="00E30722"/>
    <w:rsid w:val="00E3118B"/>
    <w:rsid w:val="00E57599"/>
    <w:rsid w:val="00E7575B"/>
    <w:rsid w:val="00EB4AAD"/>
    <w:rsid w:val="00EB5616"/>
    <w:rsid w:val="00EC4729"/>
    <w:rsid w:val="00ED5BC0"/>
    <w:rsid w:val="00EE42D0"/>
    <w:rsid w:val="00F064E2"/>
    <w:rsid w:val="00F11BE3"/>
    <w:rsid w:val="00F23DAA"/>
    <w:rsid w:val="00F377D8"/>
    <w:rsid w:val="00F471D9"/>
    <w:rsid w:val="00F548D5"/>
    <w:rsid w:val="00F74EC6"/>
    <w:rsid w:val="00F77533"/>
    <w:rsid w:val="00F857DA"/>
    <w:rsid w:val="00F96701"/>
    <w:rsid w:val="00FA077D"/>
    <w:rsid w:val="00FB260D"/>
    <w:rsid w:val="00FB758F"/>
    <w:rsid w:val="00FC2C55"/>
    <w:rsid w:val="00FD719D"/>
    <w:rsid w:val="00FE2DE1"/>
    <w:rsid w:val="00FF28BE"/>
    <w:rsid w:val="00FF6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FA4D3"/>
  <w15:chartTrackingRefBased/>
  <w15:docId w15:val="{D6D136DA-631B-49A1-BFE8-2C6A847D4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aliases w:val="标题样式一"/>
    <w:next w:val="a"/>
    <w:link w:val="10"/>
    <w:uiPriority w:val="9"/>
    <w:qFormat/>
    <w:rsid w:val="003344BA"/>
    <w:pPr>
      <w:keepNext/>
      <w:keepLines/>
      <w:pBdr>
        <w:bottom w:val="single" w:sz="8" w:space="0" w:color="D9E2F3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472C4" w:themeColor="accent1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3344BA"/>
    <w:pPr>
      <w:keepNext/>
      <w:keepLines/>
      <w:spacing w:before="120" w:after="120"/>
      <w:outlineLvl w:val="1"/>
    </w:pPr>
    <w:rPr>
      <w:rFonts w:eastAsia="Microsoft YaHei UI"/>
      <w:b/>
      <w:bCs/>
      <w:color w:val="44546A" w:themeColor="text2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3344BA"/>
    <w:rPr>
      <w:rFonts w:asciiTheme="majorHAnsi" w:eastAsia="Microsoft YaHei UI" w:hAnsiTheme="majorHAnsi" w:cstheme="majorBidi"/>
      <w:color w:val="4472C4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3344BA"/>
    <w:rPr>
      <w:rFonts w:eastAsia="Microsoft YaHei UI"/>
      <w:b/>
      <w:bCs/>
      <w:color w:val="44546A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F377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7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7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7D8"/>
    <w:rPr>
      <w:sz w:val="18"/>
      <w:szCs w:val="18"/>
    </w:rPr>
  </w:style>
  <w:style w:type="table" w:styleId="a7">
    <w:name w:val="Table Grid"/>
    <w:basedOn w:val="a1"/>
    <w:uiPriority w:val="39"/>
    <w:rsid w:val="00F377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1"/>
    <w:qFormat/>
    <w:rsid w:val="00F377D8"/>
    <w:pPr>
      <w:widowControl w:val="0"/>
      <w:autoSpaceDE w:val="0"/>
      <w:autoSpaceDN w:val="0"/>
    </w:pPr>
    <w:rPr>
      <w:rFonts w:eastAsia="Times New Roman"/>
      <w:color w:val="auto"/>
      <w:sz w:val="21"/>
      <w:szCs w:val="21"/>
      <w:lang w:eastAsia="en-US"/>
    </w:rPr>
  </w:style>
  <w:style w:type="character" w:customStyle="1" w:styleId="a9">
    <w:name w:val="正文文本 字符"/>
    <w:basedOn w:val="a0"/>
    <w:link w:val="a8"/>
    <w:uiPriority w:val="1"/>
    <w:rsid w:val="00F377D8"/>
    <w:rPr>
      <w:rFonts w:eastAsia="Times New Roman"/>
      <w:color w:val="auto"/>
      <w:sz w:val="21"/>
      <w:szCs w:val="21"/>
      <w:lang w:eastAsia="en-US"/>
    </w:rPr>
  </w:style>
  <w:style w:type="table" w:customStyle="1" w:styleId="TableNormal">
    <w:name w:val="Table Normal"/>
    <w:uiPriority w:val="2"/>
    <w:semiHidden/>
    <w:unhideWhenUsed/>
    <w:qFormat/>
    <w:rsid w:val="005F773B"/>
    <w:pPr>
      <w:widowControl w:val="0"/>
      <w:autoSpaceDE w:val="0"/>
      <w:autoSpaceDN w:val="0"/>
    </w:pPr>
    <w:rPr>
      <w:rFonts w:asciiTheme="minorHAnsi" w:eastAsiaTheme="minorEastAsia" w:hAnsiTheme="minorHAnsi" w:cstheme="minorBidi"/>
      <w:color w:val="auto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5F773B"/>
    <w:pPr>
      <w:widowControl w:val="0"/>
      <w:autoSpaceDE w:val="0"/>
      <w:autoSpaceDN w:val="0"/>
      <w:spacing w:before="30"/>
      <w:ind w:left="115"/>
      <w:jc w:val="center"/>
    </w:pPr>
    <w:rPr>
      <w:rFonts w:eastAsia="Times New Roman"/>
      <w:color w:val="auto"/>
      <w:sz w:val="22"/>
      <w:szCs w:val="22"/>
      <w:lang w:eastAsia="en-US"/>
    </w:rPr>
  </w:style>
  <w:style w:type="paragraph" w:customStyle="1" w:styleId="SupplementaryMaterial">
    <w:name w:val="Supplementary Material"/>
    <w:basedOn w:val="aa"/>
    <w:next w:val="aa"/>
    <w:qFormat/>
    <w:rsid w:val="00F857DA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F857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F857D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28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6FD18-3E52-483E-9A4D-9329658F79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海英</dc:creator>
  <cp:keywords/>
  <dc:description/>
  <cp:lastModifiedBy>杨 海英</cp:lastModifiedBy>
  <cp:revision>184</cp:revision>
  <dcterms:created xsi:type="dcterms:W3CDTF">2022-04-23T09:43:00Z</dcterms:created>
  <dcterms:modified xsi:type="dcterms:W3CDTF">2022-05-08T07:31:00Z</dcterms:modified>
</cp:coreProperties>
</file>